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84BBC" w14:textId="7788C4FA" w:rsidR="00542D55" w:rsidRDefault="00150389" w:rsidP="1646BFF2">
      <w:pPr>
        <w:rPr>
          <w:b/>
          <w:bCs/>
        </w:rPr>
      </w:pPr>
      <w:r>
        <w:rPr>
          <w:b/>
          <w:bCs/>
        </w:rPr>
        <w:t>Supplementary table 1:</w:t>
      </w:r>
      <w:r w:rsidR="442EBF60" w:rsidRPr="1646BFF2">
        <w:rPr>
          <w:b/>
          <w:bCs/>
        </w:rPr>
        <w:t xml:space="preserve"> </w:t>
      </w:r>
      <w:r w:rsidR="00542D55" w:rsidRPr="1646BFF2">
        <w:rPr>
          <w:b/>
          <w:bCs/>
        </w:rPr>
        <w:t xml:space="preserve">Guide RNA sequences used in this study. </w:t>
      </w:r>
    </w:p>
    <w:p w14:paraId="7324BE8A" w14:textId="63AEB6F5" w:rsidR="00086D1A" w:rsidRDefault="00086D1A" w:rsidP="00542D55">
      <w:pPr>
        <w:rPr>
          <w:b/>
        </w:rPr>
      </w:pPr>
    </w:p>
    <w:p w14:paraId="40ADB48A" w14:textId="7A6DE9AF" w:rsidR="00086D1A" w:rsidRDefault="00086D1A" w:rsidP="00542D55">
      <w:r w:rsidRPr="009F645B">
        <w:t>5’ sgRNA</w:t>
      </w:r>
      <w:r>
        <w:t xml:space="preserve"> </w:t>
      </w:r>
      <w:r w:rsidRPr="009F645B">
        <w:rPr>
          <w:rFonts w:eastAsiaTheme="minorEastAsia" w:cs="Calibri Light"/>
          <w:lang w:val="en-US"/>
        </w:rPr>
        <w:t>ACTACCAGAGGACAAGAGAC</w:t>
      </w:r>
    </w:p>
    <w:p w14:paraId="1E9A568C" w14:textId="1B0317D4" w:rsidR="00086D1A" w:rsidRPr="009F645B" w:rsidRDefault="00086D1A" w:rsidP="00086D1A">
      <w:pPr>
        <w:rPr>
          <w:b/>
        </w:rPr>
      </w:pPr>
      <w:r w:rsidRPr="009F645B">
        <w:t>3’ sgRNA</w:t>
      </w:r>
      <w:r w:rsidRPr="00086D1A">
        <w:rPr>
          <w:rFonts w:eastAsiaTheme="minorEastAsia" w:cs="Calibri Light"/>
          <w:lang w:val="en-US"/>
        </w:rPr>
        <w:t xml:space="preserve"> </w:t>
      </w:r>
      <w:r w:rsidRPr="009F645B">
        <w:rPr>
          <w:rFonts w:eastAsiaTheme="minorEastAsia" w:cs="Calibri Light"/>
          <w:lang w:val="en-US"/>
        </w:rPr>
        <w:t>GTACTACAAGGAGACCGGTG</w:t>
      </w:r>
    </w:p>
    <w:p w14:paraId="0F834FA6" w14:textId="21F6FAE0" w:rsidR="00086D1A" w:rsidRDefault="00086D1A" w:rsidP="00542D55">
      <w:pPr>
        <w:rPr>
          <w:b/>
        </w:rPr>
      </w:pPr>
    </w:p>
    <w:p w14:paraId="62BE4403" w14:textId="77777777" w:rsidR="00542D55" w:rsidRDefault="00542D55" w:rsidP="00542D55">
      <w:pPr>
        <w:rPr>
          <w:b/>
        </w:rPr>
      </w:pPr>
    </w:p>
    <w:p w14:paraId="583D4198" w14:textId="77777777" w:rsidR="000E02B2" w:rsidRDefault="000E02B2"/>
    <w:sectPr w:rsidR="000E02B2" w:rsidSect="00E87B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D55"/>
    <w:rsid w:val="00086D1A"/>
    <w:rsid w:val="000E02B2"/>
    <w:rsid w:val="00150389"/>
    <w:rsid w:val="003D3CA4"/>
    <w:rsid w:val="00542D55"/>
    <w:rsid w:val="00A8795F"/>
    <w:rsid w:val="00E87BAD"/>
    <w:rsid w:val="00F96704"/>
    <w:rsid w:val="1646BFF2"/>
    <w:rsid w:val="442EB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FFCAF"/>
  <w15:chartTrackingRefBased/>
  <w15:docId w15:val="{523B38FC-422A-D149-962E-4BACA76F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D5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2D5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vangeline</dc:creator>
  <cp:keywords/>
  <dc:description/>
  <cp:lastModifiedBy>Foster, Evangeline</cp:lastModifiedBy>
  <cp:revision>4</cp:revision>
  <dcterms:created xsi:type="dcterms:W3CDTF">2021-12-29T17:11:00Z</dcterms:created>
  <dcterms:modified xsi:type="dcterms:W3CDTF">2022-04-28T18:27:00Z</dcterms:modified>
</cp:coreProperties>
</file>